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EDA" w:rsidRPr="0074440C" w:rsidRDefault="00220EDA" w:rsidP="00220ED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4440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: Gene list of the targeted 90-gene panel used in the PROFILER study </w:t>
      </w:r>
      <w:r w:rsidRPr="0074440C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>
          <w:fldData xml:space="preserve">PEVuZE5vdGU+PENpdGU+PEF1dGhvcj5UcmVkYW48L0F1dGhvcj48WWVhcj4yMDE5PC9ZZWFyPjxS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</w:fldData>
        </w:fldChar>
      </w:r>
      <w:r w:rsidR="00462A1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 </w:instrText>
      </w:r>
      <w:r w:rsidR="00462A1E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>
          <w:fldData xml:space="preserve">PEVuZE5vdGU+PENpdGU+PEF1dGhvcj5UcmVkYW48L0F1dGhvcj48WWVhcj4yMDE5PC9ZZWFyPjxS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</w:fldData>
        </w:fldChar>
      </w:r>
      <w:r w:rsidR="00462A1E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.DATA </w:instrText>
      </w:r>
      <w:r w:rsidR="00462A1E">
        <w:rPr>
          <w:rFonts w:ascii="Times New Roman" w:hAnsi="Times New Roman" w:cs="Times New Roman"/>
          <w:b/>
          <w:sz w:val="24"/>
          <w:szCs w:val="24"/>
          <w:lang w:val="en-US"/>
        </w:rPr>
      </w:r>
      <w:r w:rsidR="00462A1E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74440C">
        <w:rPr>
          <w:rFonts w:ascii="Times New Roman" w:hAnsi="Times New Roman" w:cs="Times New Roman"/>
          <w:b/>
          <w:sz w:val="24"/>
          <w:szCs w:val="24"/>
          <w:lang w:val="en-US"/>
        </w:rPr>
      </w:r>
      <w:r w:rsidRPr="0074440C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462A1E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[1]</w:t>
      </w:r>
      <w:r w:rsidRPr="0074440C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</w:p>
    <w:tbl>
      <w:tblPr>
        <w:tblW w:w="752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1727"/>
        <w:gridCol w:w="1074"/>
        <w:gridCol w:w="1727"/>
        <w:gridCol w:w="1314"/>
        <w:gridCol w:w="1727"/>
      </w:tblGrid>
      <w:tr w:rsidR="00220EDA" w:rsidRPr="0074440C" w:rsidTr="00CE5221">
        <w:trPr>
          <w:trHeight w:val="294"/>
        </w:trPr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anscript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anscrip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anscript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K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51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D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20252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DH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168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KT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6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DR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618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GF1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875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L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43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GF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522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JAK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215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P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1275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RBB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4448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KD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253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ID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6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RBB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523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K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222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RID1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207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EZH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203247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KR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4985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T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0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GF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2310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AP2K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755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T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1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GFR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14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DM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392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AX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219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GFR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14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RT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6343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A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43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GFR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01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127500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CA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72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LT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01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LH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249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BRC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0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LT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4119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SH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251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DKN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0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LT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18292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SH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179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SF1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52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HR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5343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ST1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244937</w:t>
            </w:r>
          </w:p>
        </w:tc>
      </w:tr>
      <w:tr w:rsidR="00220EDA" w:rsidRPr="0074440C" w:rsidTr="00CE5221">
        <w:trPr>
          <w:trHeight w:val="294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DDB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1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DH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5896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TO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4958</w:t>
            </w:r>
          </w:p>
        </w:tc>
      </w:tr>
      <w:tr w:rsidR="00220EDA" w:rsidRPr="0074440C" w:rsidTr="00CE5221">
        <w:trPr>
          <w:trHeight w:val="294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</w:tr>
      <w:tr w:rsidR="00220EDA" w:rsidRPr="0074440C" w:rsidTr="00CE5221">
        <w:trPr>
          <w:trHeight w:val="294"/>
        </w:trPr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anscript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anscrip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Gene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ranscript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MUS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16628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6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DH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035511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RA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524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TCH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083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DH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3002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TRK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529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T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MARCA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3070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TRK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618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AD51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58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MARCA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128849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NTRK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012338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AD51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142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MARC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3073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lastRenderedPageBreak/>
              <w:t>PALB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24675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AF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MO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5631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BRM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18313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B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R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5417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DGF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33023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E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20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TK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455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DGF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608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O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5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E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459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DGFR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6206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OR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4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IE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5424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DGFR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609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OS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P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546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IK3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6218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P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20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SC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162427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IK3R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181523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RY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2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SC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548</w:t>
            </w:r>
          </w:p>
        </w:tc>
      </w:tr>
      <w:tr w:rsidR="00220EDA" w:rsidRPr="0074440C" w:rsidTr="00CE5221">
        <w:trPr>
          <w:trHeight w:val="288"/>
        </w:trPr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M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535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DHAF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178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TYRO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6293</w:t>
            </w:r>
          </w:p>
        </w:tc>
      </w:tr>
      <w:tr w:rsidR="00220EDA" w:rsidRPr="0074440C" w:rsidTr="00CE5221">
        <w:trPr>
          <w:trHeight w:val="294"/>
        </w:trPr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OLD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1308632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DH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3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VH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20EDA" w:rsidRPr="0074440C" w:rsidRDefault="00220EDA" w:rsidP="00CE5221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7444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NM_000551</w:t>
            </w:r>
          </w:p>
        </w:tc>
      </w:tr>
    </w:tbl>
    <w:p w:rsidR="00462A1E" w:rsidRDefault="00462A1E"/>
    <w:p w:rsidR="00462A1E" w:rsidRDefault="00462A1E"/>
    <w:p w:rsidR="00462A1E" w:rsidRPr="00462A1E" w:rsidRDefault="00462A1E" w:rsidP="00462A1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62A1E">
        <w:t>1.</w:t>
      </w:r>
      <w:r w:rsidRPr="00462A1E">
        <w:tab/>
        <w:t xml:space="preserve">Tredan, O., et al., </w:t>
      </w:r>
      <w:r w:rsidRPr="00462A1E">
        <w:rPr>
          <w:i/>
        </w:rPr>
        <w:t>Molecular screening program to select molecular-based recommended therapies for metastatic cancer patients: analysis from the ProfiLER trial.</w:t>
      </w:r>
      <w:r w:rsidRPr="00462A1E">
        <w:t xml:space="preserve"> Ann Oncol, 2019. </w:t>
      </w:r>
      <w:r w:rsidRPr="00462A1E">
        <w:rPr>
          <w:b/>
        </w:rPr>
        <w:t>30</w:t>
      </w:r>
      <w:r w:rsidRPr="00462A1E">
        <w:t>(5): p. 757-765.</w:t>
      </w:r>
    </w:p>
    <w:p w:rsidR="00D05543" w:rsidRDefault="00462A1E">
      <w:r>
        <w:fldChar w:fldCharType="end"/>
      </w:r>
    </w:p>
    <w:sectPr w:rsidR="00D05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ptf50ebr5rdseaprx5p2tdtzpvxxpz9p5a&quot;&gt;IARC HANDBOOK SAINTIGNY&lt;record-ids&gt;&lt;item&gt;39&lt;/item&gt;&lt;/record-ids&gt;&lt;/item&gt;&lt;/Libraries&gt;"/>
  </w:docVars>
  <w:rsids>
    <w:rsidRoot w:val="00220EDA"/>
    <w:rsid w:val="00220EDA"/>
    <w:rsid w:val="00462A1E"/>
    <w:rsid w:val="00D05543"/>
    <w:rsid w:val="00D30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37FFDC-6713-4C89-B883-3D3F4C402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0EDA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462A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62A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62A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62A1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6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IGNY Pierre</dc:creator>
  <cp:keywords/>
  <dc:description/>
  <cp:lastModifiedBy>SAINTIGNY Pierre</cp:lastModifiedBy>
  <cp:revision>2</cp:revision>
  <dcterms:created xsi:type="dcterms:W3CDTF">2022-01-30T20:01:00Z</dcterms:created>
  <dcterms:modified xsi:type="dcterms:W3CDTF">2022-01-30T20:01:00Z</dcterms:modified>
</cp:coreProperties>
</file>